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3964"/>
        <w:gridCol w:w="1843"/>
        <w:gridCol w:w="1843"/>
      </w:tblGrid>
      <w:tr w:rsidR="00D227C6" w14:paraId="63A75972" w14:textId="77777777" w:rsidTr="00D227C6">
        <w:tc>
          <w:tcPr>
            <w:tcW w:w="7650" w:type="dxa"/>
            <w:gridSpan w:val="3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D9283A" w14:textId="77777777" w:rsidR="00D227C6" w:rsidRPr="00D227C6" w:rsidRDefault="00D227C6">
            <w:pPr>
              <w:rPr>
                <w:b/>
                <w:bCs/>
              </w:rPr>
            </w:pPr>
            <w:r w:rsidRPr="00D227C6">
              <w:rPr>
                <w:b/>
                <w:bCs/>
              </w:rPr>
              <w:t>Supplemental Table 1</w:t>
            </w:r>
          </w:p>
          <w:p w14:paraId="72E91A49" w14:textId="77777777" w:rsidR="00D227C6" w:rsidRDefault="00D227C6"/>
          <w:p w14:paraId="77C535A1" w14:textId="7DA18B14" w:rsidR="00D227C6" w:rsidRPr="00D227C6" w:rsidRDefault="00D227C6">
            <w:pPr>
              <w:rPr>
                <w:i/>
                <w:iCs/>
              </w:rPr>
            </w:pPr>
            <w:r>
              <w:rPr>
                <w:i/>
                <w:iCs/>
              </w:rPr>
              <w:t>Allergy Characteristics of Sample</w:t>
            </w:r>
          </w:p>
        </w:tc>
      </w:tr>
      <w:tr w:rsidR="00D227C6" w14:paraId="00257D50" w14:textId="77777777" w:rsidTr="00D227C6">
        <w:trPr>
          <w:trHeight w:val="340"/>
        </w:trPr>
        <w:tc>
          <w:tcPr>
            <w:tcW w:w="3964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85AC641" w14:textId="19A48FEC" w:rsidR="00D227C6" w:rsidRPr="00D227C6" w:rsidRDefault="008C1359" w:rsidP="00D227C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Type of Allergy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74915E" w14:textId="2416E8C5" w:rsidR="00D227C6" w:rsidRPr="00F43CB4" w:rsidRDefault="00F43CB4" w:rsidP="00D227C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n</w:t>
            </w:r>
            <w:r w:rsidR="00F6779E">
              <w:rPr>
                <w:i/>
                <w:iCs/>
              </w:rPr>
              <w:t xml:space="preserve"> </w:t>
            </w:r>
          </w:p>
        </w:tc>
        <w:tc>
          <w:tcPr>
            <w:tcW w:w="184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F99067" w14:textId="52E27C09" w:rsidR="00D227C6" w:rsidRDefault="00F43CB4" w:rsidP="00D227C6">
            <w:pPr>
              <w:jc w:val="center"/>
            </w:pPr>
            <w:r>
              <w:t>%</w:t>
            </w:r>
          </w:p>
        </w:tc>
      </w:tr>
      <w:tr w:rsidR="00D227C6" w14:paraId="25190CD1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61F6346" w14:textId="1634A3C4" w:rsidR="00D227C6" w:rsidRDefault="00D227C6" w:rsidP="00D227C6">
            <w:r w:rsidRPr="00D91CEA">
              <w:t>Cow's Milk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304DBF" w14:textId="1263DE00" w:rsidR="00D227C6" w:rsidRDefault="00F6779E" w:rsidP="00D227C6">
            <w:pPr>
              <w:jc w:val="center"/>
            </w:pPr>
            <w:r>
              <w:t>37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235FA4" w14:textId="1DDFB788" w:rsidR="00D227C6" w:rsidRDefault="00D227C6" w:rsidP="00D227C6">
            <w:pPr>
              <w:jc w:val="center"/>
            </w:pPr>
            <w:r>
              <w:t>1</w:t>
            </w:r>
            <w:r w:rsidR="00F6779E">
              <w:t>8</w:t>
            </w:r>
            <w:r>
              <w:t>.5%</w:t>
            </w:r>
          </w:p>
        </w:tc>
      </w:tr>
      <w:tr w:rsidR="00D227C6" w14:paraId="0D6A7BE8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D0D7987" w14:textId="7C7B52F7" w:rsidR="00D227C6" w:rsidRDefault="00D227C6" w:rsidP="00D227C6">
            <w:r w:rsidRPr="00D91CEA">
              <w:t>Egg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8FC1473" w14:textId="7A2DEAF1" w:rsidR="00D227C6" w:rsidRDefault="00F6779E" w:rsidP="00D227C6">
            <w:pPr>
              <w:jc w:val="center"/>
            </w:pPr>
            <w:r>
              <w:t>2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9A9428B" w14:textId="5C80BB7E" w:rsidR="00D227C6" w:rsidRDefault="00D227C6" w:rsidP="00D227C6">
            <w:pPr>
              <w:jc w:val="center"/>
            </w:pPr>
            <w:r>
              <w:t>1</w:t>
            </w:r>
            <w:r w:rsidR="00F6779E">
              <w:t>4</w:t>
            </w:r>
            <w:r>
              <w:t>%</w:t>
            </w:r>
          </w:p>
        </w:tc>
      </w:tr>
      <w:tr w:rsidR="00D227C6" w14:paraId="694F752B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20299B" w14:textId="222AD9D9" w:rsidR="00D227C6" w:rsidRDefault="00D227C6" w:rsidP="00D227C6">
            <w:r w:rsidRPr="00D91CEA">
              <w:t>Tree Nut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1E8ED3B" w14:textId="3EF722EF" w:rsidR="00D227C6" w:rsidRDefault="00F6779E" w:rsidP="00D227C6">
            <w:pPr>
              <w:jc w:val="center"/>
            </w:pPr>
            <w:r>
              <w:t>5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E1ED0B" w14:textId="70642100" w:rsidR="00D227C6" w:rsidRDefault="00F6779E" w:rsidP="00D227C6">
            <w:pPr>
              <w:jc w:val="center"/>
            </w:pPr>
            <w:r>
              <w:t>25%</w:t>
            </w:r>
          </w:p>
        </w:tc>
      </w:tr>
      <w:tr w:rsidR="00D227C6" w14:paraId="637DBBC4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84ED8FA" w14:textId="60F42715" w:rsidR="00D227C6" w:rsidRDefault="00D227C6" w:rsidP="00D227C6">
            <w:r w:rsidRPr="00D91CEA">
              <w:t>Peanuts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E6A6F0" w14:textId="03E2C6E7" w:rsidR="00D227C6" w:rsidRDefault="00F6779E" w:rsidP="00D227C6">
            <w:pPr>
              <w:jc w:val="center"/>
            </w:pPr>
            <w:r>
              <w:t>62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29F4743" w14:textId="7037A2F7" w:rsidR="00D227C6" w:rsidRDefault="00F6779E" w:rsidP="00D227C6">
            <w:pPr>
              <w:jc w:val="center"/>
            </w:pPr>
            <w:r>
              <w:t>31%</w:t>
            </w:r>
          </w:p>
        </w:tc>
      </w:tr>
      <w:tr w:rsidR="00D227C6" w14:paraId="15057B73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99933BB" w14:textId="118C34E3" w:rsidR="00D227C6" w:rsidRDefault="00D227C6" w:rsidP="00D227C6">
            <w:r w:rsidRPr="00D91CEA">
              <w:t>Shellfish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5626B7E" w14:textId="25EE926E" w:rsidR="00D227C6" w:rsidRDefault="00F6779E" w:rsidP="00D227C6">
            <w:pPr>
              <w:jc w:val="center"/>
            </w:pPr>
            <w:r>
              <w:t>4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BC2A375" w14:textId="0C0839B5" w:rsidR="00D227C6" w:rsidRDefault="00D227C6" w:rsidP="00D227C6">
            <w:pPr>
              <w:jc w:val="center"/>
            </w:pPr>
            <w:r>
              <w:t>22%</w:t>
            </w:r>
          </w:p>
        </w:tc>
      </w:tr>
      <w:tr w:rsidR="00D227C6" w14:paraId="4CE93B50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E5DAA3F" w14:textId="4AD59D4A" w:rsidR="00D227C6" w:rsidRDefault="00D227C6" w:rsidP="00D227C6">
            <w:r w:rsidRPr="00D91CEA">
              <w:t>Whea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A58E098" w14:textId="5A9D0BC8" w:rsidR="00D227C6" w:rsidRDefault="00F6779E" w:rsidP="00D227C6">
            <w:pPr>
              <w:jc w:val="center"/>
            </w:pPr>
            <w:r>
              <w:t>15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EACF969" w14:textId="6959FAB9" w:rsidR="00D227C6" w:rsidRDefault="00F6779E" w:rsidP="00D227C6">
            <w:pPr>
              <w:jc w:val="center"/>
            </w:pPr>
            <w:r>
              <w:t>7.5%</w:t>
            </w:r>
          </w:p>
        </w:tc>
      </w:tr>
      <w:tr w:rsidR="00D227C6" w14:paraId="5EC04B6F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A9543CE" w14:textId="7FFFFBE4" w:rsidR="00D227C6" w:rsidRDefault="00D227C6" w:rsidP="00D227C6">
            <w:r w:rsidRPr="00D91CEA">
              <w:t>So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570436" w14:textId="7AD54D35" w:rsidR="00D227C6" w:rsidRDefault="00F6779E" w:rsidP="00D227C6">
            <w:pPr>
              <w:jc w:val="center"/>
            </w:pPr>
            <w:r>
              <w:t>16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49654F" w14:textId="33B0DBF5" w:rsidR="00D227C6" w:rsidRDefault="00F6779E" w:rsidP="00D227C6">
            <w:pPr>
              <w:jc w:val="center"/>
            </w:pPr>
            <w:r>
              <w:t>8%</w:t>
            </w:r>
          </w:p>
        </w:tc>
      </w:tr>
      <w:tr w:rsidR="00D227C6" w14:paraId="258A4883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21AC2F5" w14:textId="1A6F5C22" w:rsidR="00D227C6" w:rsidRDefault="00D227C6" w:rsidP="00D227C6">
            <w:r w:rsidRPr="00D91CEA">
              <w:t>Fish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B5FE7B" w14:textId="6798DC4E" w:rsidR="00D227C6" w:rsidRDefault="00F6779E" w:rsidP="00D227C6">
            <w:pPr>
              <w:jc w:val="center"/>
            </w:pPr>
            <w:r>
              <w:t>27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F0877C" w14:textId="10283600" w:rsidR="00D227C6" w:rsidRDefault="00F6779E" w:rsidP="00D227C6">
            <w:pPr>
              <w:jc w:val="center"/>
            </w:pPr>
            <w:r>
              <w:t>13.5%</w:t>
            </w:r>
          </w:p>
        </w:tc>
      </w:tr>
      <w:tr w:rsidR="00D227C6" w14:paraId="6341BDDA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0C805D" w14:textId="3D2E3308" w:rsidR="00D227C6" w:rsidRDefault="00D227C6" w:rsidP="00D227C6">
            <w:r w:rsidRPr="00D91CEA">
              <w:t>Oth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BA54129" w14:textId="4BF5B30C" w:rsidR="00D227C6" w:rsidRDefault="00F6779E" w:rsidP="00D227C6">
            <w:pPr>
              <w:jc w:val="center"/>
            </w:pPr>
            <w:r>
              <w:t>7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DC17F69" w14:textId="326A9949" w:rsidR="00D227C6" w:rsidRDefault="00F6779E" w:rsidP="00D227C6">
            <w:pPr>
              <w:jc w:val="center"/>
            </w:pPr>
            <w:r>
              <w:t>37%</w:t>
            </w:r>
          </w:p>
        </w:tc>
      </w:tr>
      <w:tr w:rsidR="00D227C6" w14:paraId="06C62729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1D44CF" w14:textId="6B8112E2" w:rsidR="00D227C6" w:rsidRPr="00D227C6" w:rsidRDefault="008C1359" w:rsidP="00D227C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When diagnosed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9E5B9A1" w14:textId="77777777" w:rsidR="00D227C6" w:rsidRDefault="00D227C6" w:rsidP="00D227C6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D0F15DA" w14:textId="77777777" w:rsidR="00D227C6" w:rsidRDefault="00D227C6" w:rsidP="00D227C6">
            <w:pPr>
              <w:jc w:val="center"/>
            </w:pPr>
          </w:p>
        </w:tc>
      </w:tr>
      <w:tr w:rsidR="00D227C6" w14:paraId="627399A7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AD91700" w14:textId="3687B985" w:rsidR="00D227C6" w:rsidRDefault="00D227C6" w:rsidP="00D227C6">
            <w:r>
              <w:t xml:space="preserve">Between </w:t>
            </w:r>
            <w:r w:rsidR="00F6779E">
              <w:t>2006</w:t>
            </w:r>
            <w:r>
              <w:t xml:space="preserve"> and 2019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554434C" w14:textId="2B9F94A9" w:rsidR="00D227C6" w:rsidRDefault="00F6779E" w:rsidP="00D227C6">
            <w:pPr>
              <w:jc w:val="center"/>
            </w:pPr>
            <w:r>
              <w:t>9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CA6B4D1" w14:textId="4303A67E" w:rsidR="00D227C6" w:rsidRDefault="00F6779E" w:rsidP="00D227C6">
            <w:pPr>
              <w:jc w:val="center"/>
            </w:pPr>
            <w:r>
              <w:t>45</w:t>
            </w:r>
            <w:r w:rsidR="00D227C6">
              <w:t>%</w:t>
            </w:r>
          </w:p>
        </w:tc>
      </w:tr>
      <w:tr w:rsidR="00D227C6" w14:paraId="24F3966C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DA92CF" w14:textId="67CE3CA9" w:rsidR="00D227C6" w:rsidRDefault="00D227C6" w:rsidP="00D227C6">
            <w:r>
              <w:t>2005</w:t>
            </w:r>
            <w:r w:rsidR="00F6779E">
              <w:t xml:space="preserve"> or Before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73EBB54" w14:textId="7335BBEC" w:rsidR="00D227C6" w:rsidRDefault="00F6779E" w:rsidP="00D227C6">
            <w:pPr>
              <w:jc w:val="center"/>
            </w:pPr>
            <w:r>
              <w:t>110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CA58531" w14:textId="5E536F56" w:rsidR="00D227C6" w:rsidRDefault="00F6779E" w:rsidP="00D227C6">
            <w:pPr>
              <w:jc w:val="center"/>
            </w:pPr>
            <w:r>
              <w:t>55%</w:t>
            </w:r>
          </w:p>
        </w:tc>
      </w:tr>
      <w:tr w:rsidR="00D227C6" w14:paraId="245C5C35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FDE7D2F" w14:textId="1B964823" w:rsidR="00D227C6" w:rsidRPr="00D227C6" w:rsidRDefault="008C1359" w:rsidP="00D227C6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Diagnosed by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57546A6" w14:textId="77777777" w:rsidR="00D227C6" w:rsidRDefault="00D227C6" w:rsidP="00D227C6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F240839" w14:textId="77777777" w:rsidR="00D227C6" w:rsidRDefault="00D227C6" w:rsidP="00D227C6">
            <w:pPr>
              <w:jc w:val="center"/>
            </w:pPr>
          </w:p>
        </w:tc>
      </w:tr>
      <w:tr w:rsidR="00D227C6" w14:paraId="534AF51D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4A2D82" w14:textId="23595638" w:rsidR="00D227C6" w:rsidRDefault="00D227C6" w:rsidP="00D227C6">
            <w:r>
              <w:t>Allergis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6C075F1" w14:textId="05074327" w:rsidR="00D227C6" w:rsidRDefault="00D227C6" w:rsidP="00D227C6">
            <w:pPr>
              <w:jc w:val="center"/>
            </w:pPr>
            <w:r>
              <w:t>4</w:t>
            </w:r>
            <w:r w:rsidR="00F6779E">
              <w:t>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7994B8" w14:textId="345EB264" w:rsidR="00D227C6" w:rsidRDefault="00D227C6" w:rsidP="00D227C6">
            <w:pPr>
              <w:jc w:val="center"/>
            </w:pPr>
            <w:r>
              <w:t>2</w:t>
            </w:r>
            <w:r w:rsidR="00F6779E">
              <w:t>4</w:t>
            </w:r>
            <w:r>
              <w:t>%</w:t>
            </w:r>
          </w:p>
        </w:tc>
      </w:tr>
      <w:tr w:rsidR="00D227C6" w14:paraId="0948CD5D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AA420F" w14:textId="440029E7" w:rsidR="00D227C6" w:rsidRDefault="00D227C6" w:rsidP="00D227C6">
            <w:r>
              <w:t>Paediatric Specialist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B52DAB" w14:textId="062F4621" w:rsidR="00D227C6" w:rsidRDefault="00F6779E" w:rsidP="00D227C6">
            <w:pPr>
              <w:jc w:val="center"/>
            </w:pPr>
            <w:r>
              <w:t>18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CA5A21B" w14:textId="1207A5C6" w:rsidR="00D227C6" w:rsidRDefault="00F6779E" w:rsidP="00D227C6">
            <w:pPr>
              <w:jc w:val="center"/>
            </w:pPr>
            <w:r>
              <w:t>9%</w:t>
            </w:r>
          </w:p>
        </w:tc>
      </w:tr>
      <w:tr w:rsidR="00D227C6" w14:paraId="0E8E83C0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8FB1D4F" w14:textId="2C32A381" w:rsidR="00D227C6" w:rsidRDefault="00D227C6" w:rsidP="00D227C6">
            <w:r>
              <w:t>General Practitioner \ Family Docto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A04633" w14:textId="41D794C1" w:rsidR="00D227C6" w:rsidRDefault="00F6779E" w:rsidP="00D227C6">
            <w:pPr>
              <w:jc w:val="center"/>
            </w:pPr>
            <w:r>
              <w:t>7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3B1FEF2" w14:textId="6EA3CC44" w:rsidR="00D227C6" w:rsidRDefault="00F6779E" w:rsidP="00D227C6">
            <w:pPr>
              <w:jc w:val="center"/>
            </w:pPr>
            <w:r>
              <w:t>36.5%</w:t>
            </w:r>
          </w:p>
        </w:tc>
      </w:tr>
      <w:tr w:rsidR="00D227C6" w14:paraId="5236413B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611DB7" w14:textId="49F3DB87" w:rsidR="00D227C6" w:rsidRDefault="00D227C6" w:rsidP="00D227C6">
            <w:r>
              <w:t>Allergy Nurse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BDBB78" w14:textId="5FAC0360" w:rsidR="00D227C6" w:rsidRDefault="00F6779E" w:rsidP="00D227C6">
            <w:pPr>
              <w:jc w:val="center"/>
            </w:pPr>
            <w:r>
              <w:t>6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DCD90BB" w14:textId="6C9C88EB" w:rsidR="00D227C6" w:rsidRDefault="00F6779E" w:rsidP="00D227C6">
            <w:pPr>
              <w:jc w:val="center"/>
            </w:pPr>
            <w:r>
              <w:t>3%</w:t>
            </w:r>
          </w:p>
        </w:tc>
      </w:tr>
      <w:tr w:rsidR="00D227C6" w14:paraId="7FEDFE52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715279" w14:textId="6A85E594" w:rsidR="00D227C6" w:rsidRDefault="00D227C6" w:rsidP="00D227C6">
            <w:r>
              <w:t>Dietician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4759DDC" w14:textId="73A995F0" w:rsidR="00D227C6" w:rsidRDefault="00F6779E" w:rsidP="00D227C6">
            <w:pPr>
              <w:jc w:val="center"/>
            </w:pPr>
            <w:r>
              <w:t>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F35D9B6" w14:textId="1DC6B825" w:rsidR="00D227C6" w:rsidRDefault="00F6779E" w:rsidP="00D227C6">
            <w:pPr>
              <w:jc w:val="center"/>
            </w:pPr>
            <w:r>
              <w:t>2%</w:t>
            </w:r>
          </w:p>
        </w:tc>
      </w:tr>
      <w:tr w:rsidR="00D227C6" w14:paraId="0B1770BC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8427C82" w14:textId="0D2333FF" w:rsidR="00D227C6" w:rsidRDefault="00D227C6" w:rsidP="00D227C6">
            <w:r>
              <w:t>Alternative Practition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9AF76A5" w14:textId="08B45B13" w:rsidR="00D227C6" w:rsidRDefault="00F6779E" w:rsidP="00D227C6">
            <w:pPr>
              <w:jc w:val="center"/>
            </w:pPr>
            <w:r>
              <w:t>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3B67759A" w14:textId="26AD6ECC" w:rsidR="00D227C6" w:rsidRDefault="00F6779E" w:rsidP="00D227C6">
            <w:pPr>
              <w:jc w:val="center"/>
            </w:pPr>
            <w:r>
              <w:t>2%</w:t>
            </w:r>
          </w:p>
        </w:tc>
      </w:tr>
      <w:tr w:rsidR="00D227C6" w14:paraId="535E1B67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CCDCBCB" w14:textId="0E7AF49D" w:rsidR="00D227C6" w:rsidRDefault="00D227C6" w:rsidP="00D227C6">
            <w:r>
              <w:t>Not formally diagnosed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E0FF0E2" w14:textId="6B31C359" w:rsidR="00D227C6" w:rsidRDefault="00F6779E" w:rsidP="00D227C6">
            <w:pPr>
              <w:jc w:val="center"/>
            </w:pPr>
            <w:r>
              <w:t>44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498C22D" w14:textId="62ADC6E6" w:rsidR="00D227C6" w:rsidRDefault="00F6779E" w:rsidP="00D227C6">
            <w:pPr>
              <w:jc w:val="center"/>
            </w:pPr>
            <w:r>
              <w:t>22%</w:t>
            </w:r>
          </w:p>
        </w:tc>
      </w:tr>
      <w:tr w:rsidR="00F6779E" w14:paraId="77E189AA" w14:textId="77777777" w:rsidTr="00D227C6">
        <w:trPr>
          <w:trHeight w:val="340"/>
        </w:trPr>
        <w:tc>
          <w:tcPr>
            <w:tcW w:w="3964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70B6509" w14:textId="708CEB49" w:rsidR="00F6779E" w:rsidRDefault="00F6779E" w:rsidP="00F6779E">
            <w:r>
              <w:t>Other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B2FBFEB" w14:textId="3A1D664E" w:rsidR="00F6779E" w:rsidRDefault="00F6779E" w:rsidP="00F6779E">
            <w:pPr>
              <w:jc w:val="center"/>
            </w:pPr>
            <w:r>
              <w:t>3</w:t>
            </w:r>
          </w:p>
        </w:tc>
        <w:tc>
          <w:tcPr>
            <w:tcW w:w="184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51E2764F" w14:textId="050DFCD8" w:rsidR="00F6779E" w:rsidRDefault="00F6779E" w:rsidP="00F6779E">
            <w:pPr>
              <w:jc w:val="center"/>
            </w:pPr>
            <w:r>
              <w:t>1.5%</w:t>
            </w:r>
          </w:p>
        </w:tc>
      </w:tr>
    </w:tbl>
    <w:p w14:paraId="10A24BD0" w14:textId="77777777" w:rsidR="00E46D7E" w:rsidRDefault="00E46D7E"/>
    <w:sectPr w:rsidR="00E46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e0sDQ2tDC0tDAyMLRQ0lEKTi0uzszPAykwrgUA/BMW/iwAAAA="/>
  </w:docVars>
  <w:rsids>
    <w:rsidRoot w:val="00D227C6"/>
    <w:rsid w:val="005F72EC"/>
    <w:rsid w:val="00663EA6"/>
    <w:rsid w:val="008C1359"/>
    <w:rsid w:val="00CC41CB"/>
    <w:rsid w:val="00D227C6"/>
    <w:rsid w:val="00E46D7E"/>
    <w:rsid w:val="00F43CB4"/>
    <w:rsid w:val="00F677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B2AB7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D22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rio">
    <w:name w:val="annotation reference"/>
    <w:basedOn w:val="Fontepargpadro"/>
    <w:uiPriority w:val="99"/>
    <w:semiHidden/>
    <w:unhideWhenUsed/>
    <w:rsid w:val="008C135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8C135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8C1359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C135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C13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1-06-03T10:22:00Z</dcterms:created>
  <dcterms:modified xsi:type="dcterms:W3CDTF">2021-12-12T18:12:00Z</dcterms:modified>
</cp:coreProperties>
</file>